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63"/>
        <w:tblW w:w="14300" w:type="dxa"/>
        <w:tblLook w:val="04A0"/>
      </w:tblPr>
      <w:tblGrid>
        <w:gridCol w:w="2235"/>
        <w:gridCol w:w="925"/>
        <w:gridCol w:w="1080"/>
        <w:gridCol w:w="1080"/>
        <w:gridCol w:w="1080"/>
        <w:gridCol w:w="1260"/>
        <w:gridCol w:w="1080"/>
        <w:gridCol w:w="1080"/>
        <w:gridCol w:w="1080"/>
        <w:gridCol w:w="1160"/>
        <w:gridCol w:w="1080"/>
        <w:gridCol w:w="1160"/>
      </w:tblGrid>
      <w:tr w:rsidR="00E6795C" w:rsidRPr="00E6795C" w:rsidTr="00E6795C">
        <w:trPr>
          <w:trHeight w:val="285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14:0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16:0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20:0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22:0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24:0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16:1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18:2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18:3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20:1</w:t>
            </w:r>
            <w:proofErr w:type="spellEnd"/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E6795C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aturated</w:t>
            </w:r>
            <w:proofErr w:type="gram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fatty acids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saturated</w:t>
            </w:r>
            <w:proofErr w:type="gram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fatty acids (%)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0±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1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08±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±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1±0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99±0.83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 1-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1±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7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23±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±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±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0±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99±0.32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 2-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1±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6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1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12±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6±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7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10±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90±0.73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 3-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1±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±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85±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±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±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3±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17±0.26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 4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9±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61±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1±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4±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16±0.11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NAi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) 1-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1±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6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95±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±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5±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44±0.23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NAi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) 2-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7±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1±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89±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±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6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7±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43±0.52</w:t>
            </w:r>
          </w:p>
        </w:tc>
      </w:tr>
      <w:tr w:rsidR="00E6795C" w:rsidRPr="00E6795C" w:rsidTr="00E6795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795C" w:rsidRPr="00E6795C" w:rsidRDefault="00E6795C" w:rsidP="00E67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188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mSAD1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NAi</w:t>
            </w:r>
            <w:proofErr w:type="spellEnd"/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) 3-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±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7±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±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9±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±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±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80±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±0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±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4±0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5C" w:rsidRPr="00E6795C" w:rsidRDefault="00E6795C" w:rsidP="00E67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95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.96±0.37</w:t>
            </w:r>
          </w:p>
        </w:tc>
      </w:tr>
    </w:tbl>
    <w:p w:rsidR="00C329F3" w:rsidRPr="00992DF2" w:rsidRDefault="00871096" w:rsidP="00807F77">
      <w:pPr>
        <w:rPr>
          <w:rFonts w:ascii="Times New Roman" w:hAnsi="Times New Roman"/>
          <w:b/>
          <w:sz w:val="20"/>
          <w:szCs w:val="20"/>
          <w:lang w:val="en-GB"/>
        </w:rPr>
      </w:pPr>
      <w:r w:rsidRPr="00871096">
        <w:rPr>
          <w:rFonts w:ascii="Times New Roman" w:hAnsi="Times New Roman" w:hint="eastAsia"/>
          <w:b/>
          <w:sz w:val="20"/>
          <w:szCs w:val="20"/>
          <w:lang w:val="en-GB"/>
        </w:rPr>
        <w:t>Additional file 5</w:t>
      </w:r>
      <w:r w:rsidR="00807F77">
        <w:rPr>
          <w:rFonts w:ascii="Times New Roman" w:hAnsi="Times New Roman"/>
          <w:b/>
          <w:sz w:val="20"/>
          <w:szCs w:val="20"/>
          <w:lang w:val="en-GB"/>
        </w:rPr>
        <w:t xml:space="preserve">: </w:t>
      </w:r>
      <w:r w:rsidR="00C329F3" w:rsidRPr="00992DF2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807F77">
        <w:rPr>
          <w:rFonts w:ascii="Times New Roman" w:hAnsi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hint="eastAsia"/>
          <w:b/>
          <w:sz w:val="20"/>
          <w:szCs w:val="20"/>
          <w:lang w:val="en-GB"/>
        </w:rPr>
        <w:t>2</w:t>
      </w:r>
      <w:r w:rsidR="00C329F3" w:rsidRPr="00992DF2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C329F3" w:rsidRPr="002B70EF">
        <w:rPr>
          <w:rFonts w:ascii="Times New Roman" w:hAnsi="Times New Roman"/>
          <w:sz w:val="20"/>
          <w:szCs w:val="20"/>
          <w:lang w:val="en-GB"/>
        </w:rPr>
        <w:t xml:space="preserve">Composition of fatty acids in the </w:t>
      </w:r>
      <w:r w:rsidR="00C329F3" w:rsidRPr="002B70EF">
        <w:rPr>
          <w:rFonts w:ascii="Times New Roman" w:hAnsi="Times New Roman" w:hint="eastAsia"/>
          <w:sz w:val="20"/>
          <w:szCs w:val="20"/>
          <w:lang w:val="en-GB"/>
        </w:rPr>
        <w:t xml:space="preserve">transgenic </w:t>
      </w:r>
      <w:proofErr w:type="spellStart"/>
      <w:r w:rsidR="00C329F3" w:rsidRPr="002B70EF">
        <w:rPr>
          <w:rFonts w:ascii="Times New Roman" w:hAnsi="Times New Roman"/>
          <w:i/>
          <w:sz w:val="20"/>
          <w:szCs w:val="20"/>
          <w:lang w:val="en-GB"/>
        </w:rPr>
        <w:t>ZmSAD1</w:t>
      </w:r>
      <w:r w:rsidR="00C329F3" w:rsidRPr="002B70EF">
        <w:rPr>
          <w:rFonts w:ascii="Times New Roman" w:hAnsi="Times New Roman"/>
          <w:sz w:val="20"/>
          <w:szCs w:val="20"/>
          <w:lang w:val="en-GB"/>
        </w:rPr>
        <w:t>maize</w:t>
      </w:r>
      <w:proofErr w:type="spellEnd"/>
      <w:r w:rsidR="00C329F3" w:rsidRPr="002B70EF">
        <w:rPr>
          <w:rFonts w:ascii="Times New Roman" w:hAnsi="Times New Roman"/>
          <w:sz w:val="20"/>
          <w:szCs w:val="20"/>
          <w:lang w:val="en-GB"/>
        </w:rPr>
        <w:t xml:space="preserve"> seeds</w:t>
      </w:r>
    </w:p>
    <w:p w:rsidR="00E6795C" w:rsidRPr="00C329F3" w:rsidRDefault="00E6795C">
      <w:pPr>
        <w:rPr>
          <w:lang w:val="en-GB"/>
        </w:rPr>
      </w:pPr>
    </w:p>
    <w:sectPr w:rsidR="00E6795C" w:rsidRPr="00C329F3" w:rsidSect="00E679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716" w:rsidRDefault="00D82716" w:rsidP="00C329F3">
      <w:r>
        <w:separator/>
      </w:r>
    </w:p>
  </w:endnote>
  <w:endnote w:type="continuationSeparator" w:id="0">
    <w:p w:rsidR="00D82716" w:rsidRDefault="00D82716" w:rsidP="00C32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716" w:rsidRDefault="00D82716" w:rsidP="00C329F3">
      <w:r>
        <w:separator/>
      </w:r>
    </w:p>
  </w:footnote>
  <w:footnote w:type="continuationSeparator" w:id="0">
    <w:p w:rsidR="00D82716" w:rsidRDefault="00D82716" w:rsidP="00C32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95C"/>
    <w:rsid w:val="00136E33"/>
    <w:rsid w:val="002B70EF"/>
    <w:rsid w:val="003A63DE"/>
    <w:rsid w:val="004C185E"/>
    <w:rsid w:val="00657856"/>
    <w:rsid w:val="006C568D"/>
    <w:rsid w:val="00807F77"/>
    <w:rsid w:val="00871096"/>
    <w:rsid w:val="00C329F3"/>
    <w:rsid w:val="00C94132"/>
    <w:rsid w:val="00D82716"/>
    <w:rsid w:val="00E6795C"/>
    <w:rsid w:val="00E87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8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2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329F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32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329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27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W</dc:creator>
  <cp:lastModifiedBy>gcredo</cp:lastModifiedBy>
  <cp:revision>3</cp:revision>
  <dcterms:created xsi:type="dcterms:W3CDTF">2016-04-02T06:52:00Z</dcterms:created>
  <dcterms:modified xsi:type="dcterms:W3CDTF">2016-06-07T18:21:00Z</dcterms:modified>
</cp:coreProperties>
</file>